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9494B" w14:textId="77777777" w:rsidR="008665FE" w:rsidRPr="008665FE" w:rsidRDefault="008665FE" w:rsidP="008665FE">
      <w:pPr>
        <w:rPr>
          <w:rFonts w:ascii="Times New Roman" w:eastAsia="Times New Roman" w:hAnsi="Times New Roman" w:cs="Times New Roman"/>
        </w:rPr>
      </w:pPr>
    </w:p>
    <w:tbl>
      <w:tblPr>
        <w:tblW w:w="8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0"/>
        <w:gridCol w:w="3060"/>
      </w:tblGrid>
      <w:tr w:rsidR="00FE3147" w:rsidRPr="008665FE" w14:paraId="0B8D09CD" w14:textId="77777777" w:rsidTr="00262768">
        <w:trPr>
          <w:trHeight w:val="267"/>
        </w:trPr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D8B01" w14:textId="7C942236" w:rsidR="00FE3147" w:rsidRPr="00FE3147" w:rsidRDefault="00FE3147" w:rsidP="00E53F55">
            <w:pPr>
              <w:rPr>
                <w:rFonts w:ascii="Times New Roman" w:eastAsia="Times New Roman" w:hAnsi="Times New Roman" w:cs="Times New Roman"/>
                <w:b/>
              </w:rPr>
            </w:pPr>
            <w:r w:rsidRPr="00FE3147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40913" w14:textId="56CFCA63" w:rsidR="00FE3147" w:rsidRPr="008665FE" w:rsidRDefault="00FE3147" w:rsidP="004541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 of proteins</w:t>
            </w:r>
          </w:p>
        </w:tc>
      </w:tr>
      <w:tr w:rsidR="003F4211" w:rsidRPr="008665FE" w14:paraId="48F2A008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B643" w14:textId="5C9E056D" w:rsidR="003F4211" w:rsidRPr="008665FE" w:rsidRDefault="00966233" w:rsidP="0072148D">
            <w:pPr>
              <w:rPr>
                <w:rFonts w:ascii="Times New Roman" w:hAnsi="Times New Roman" w:cs="Times New Roman"/>
                <w:color w:val="000000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Number of</w:t>
            </w:r>
            <w:r>
              <w:rPr>
                <w:rFonts w:ascii="Times New Roman" w:hAnsi="Times New Roman" w:cs="Times New Roman"/>
                <w:color w:val="000000"/>
              </w:rPr>
              <w:t xml:space="preserve"> detected mice</w:t>
            </w:r>
            <w:r w:rsidRPr="008665FE">
              <w:rPr>
                <w:rFonts w:ascii="Times New Roman" w:hAnsi="Times New Roman" w:cs="Times New Roman"/>
                <w:color w:val="000000"/>
              </w:rPr>
              <w:t xml:space="preserve"> protei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F91C" w14:textId="62E819D9" w:rsidR="003F4211" w:rsidRPr="008665FE" w:rsidRDefault="00F21BB4" w:rsidP="00866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32</w:t>
            </w:r>
          </w:p>
        </w:tc>
      </w:tr>
      <w:tr w:rsidR="00FE3147" w:rsidRPr="008665FE" w14:paraId="2A42C2BF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DC687" w14:textId="053062F1" w:rsidR="00FE3147" w:rsidRPr="00B024EA" w:rsidRDefault="00B024EA" w:rsidP="0072148D">
            <w:pPr>
              <w:rPr>
                <w:rFonts w:ascii="Times New Roman" w:hAnsi="Times New Roman" w:cs="Times New Roman"/>
                <w:color w:val="000000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72148D">
              <w:rPr>
                <w:rFonts w:ascii="Times New Roman" w:hAnsi="Times New Roman" w:cs="Times New Roman"/>
                <w:color w:val="000000"/>
              </w:rPr>
              <w:t xml:space="preserve">differentially </w:t>
            </w:r>
            <w:r w:rsidR="00CB1DA7">
              <w:rPr>
                <w:rFonts w:ascii="Times New Roman" w:hAnsi="Times New Roman" w:cs="Times New Roman"/>
                <w:color w:val="000000"/>
              </w:rPr>
              <w:t>abundant</w:t>
            </w:r>
            <w:r w:rsidR="0072148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mice </w:t>
            </w:r>
            <w:r w:rsidRPr="008665FE">
              <w:rPr>
                <w:rFonts w:ascii="Times New Roman" w:hAnsi="Times New Roman" w:cs="Times New Roman"/>
                <w:color w:val="000000"/>
              </w:rPr>
              <w:t xml:space="preserve">proteins </w:t>
            </w:r>
            <w:r w:rsidR="00CB1DA7">
              <w:rPr>
                <w:rFonts w:ascii="Times New Roman" w:hAnsi="Times New Roman" w:cs="Times New Roman"/>
                <w:color w:val="000000"/>
              </w:rPr>
              <w:t>(DA</w:t>
            </w:r>
            <w:r w:rsidR="0072148D">
              <w:rPr>
                <w:rFonts w:ascii="Times New Roman" w:hAnsi="Times New Roman" w:cs="Times New Roman"/>
                <w:color w:val="000000"/>
              </w:rPr>
              <w:t>Ps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032D" w14:textId="77D382DA" w:rsidR="00FE3147" w:rsidRPr="008665FE" w:rsidRDefault="00174F61" w:rsidP="00866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</w:tr>
      <w:tr w:rsidR="00FE3147" w:rsidRPr="008665FE" w14:paraId="353D3832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5D45B" w14:textId="058BFF45" w:rsidR="00B024EA" w:rsidRPr="008665FE" w:rsidRDefault="00B024EA" w:rsidP="0072148D">
            <w:pPr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Number of</w:t>
            </w:r>
            <w:r>
              <w:rPr>
                <w:rFonts w:ascii="Times New Roman" w:hAnsi="Times New Roman" w:cs="Times New Roman"/>
                <w:color w:val="000000"/>
              </w:rPr>
              <w:t xml:space="preserve"> human </w:t>
            </w:r>
            <w:r w:rsidR="0072148D">
              <w:rPr>
                <w:rFonts w:ascii="Times New Roman" w:hAnsi="Times New Roman" w:cs="Times New Roman"/>
                <w:color w:val="000000"/>
              </w:rPr>
              <w:t>ortholog</w:t>
            </w:r>
            <w:r w:rsidR="004A1211">
              <w:rPr>
                <w:rFonts w:ascii="Times New Roman" w:hAnsi="Times New Roman" w:cs="Times New Roman"/>
                <w:color w:val="000000"/>
              </w:rPr>
              <w:t>ue</w:t>
            </w:r>
            <w:r w:rsidR="00CB1DA7">
              <w:rPr>
                <w:rFonts w:ascii="Times New Roman" w:hAnsi="Times New Roman" w:cs="Times New Roman"/>
                <w:color w:val="000000"/>
              </w:rPr>
              <w:t>s of mice DA</w:t>
            </w:r>
            <w:r w:rsidR="0072148D">
              <w:rPr>
                <w:rFonts w:ascii="Times New Roman" w:hAnsi="Times New Roman" w:cs="Times New Roman"/>
                <w:color w:val="000000"/>
              </w:rPr>
              <w:t>P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5EC76" w14:textId="7CE0E335" w:rsidR="00FE3147" w:rsidRPr="008665FE" w:rsidRDefault="00E43B07" w:rsidP="008665FE">
            <w:pPr>
              <w:jc w:val="center"/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28</w:t>
            </w:r>
            <w:r w:rsidR="00174F6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E3147" w:rsidRPr="008665FE" w14:paraId="5431BAD8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9B07" w14:textId="77777777" w:rsidR="00FE3147" w:rsidRPr="008665FE" w:rsidRDefault="00FE3147" w:rsidP="008665FE">
            <w:pPr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Number of autophagy targeted protein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3A946" w14:textId="77777777" w:rsidR="00FE3147" w:rsidRPr="008665FE" w:rsidRDefault="00FE3147" w:rsidP="008665FE">
            <w:pPr>
              <w:jc w:val="center"/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</w:tr>
      <w:tr w:rsidR="00FE3147" w:rsidRPr="008665FE" w14:paraId="04DECA06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9D733" w14:textId="59F1612F" w:rsidR="00FE3147" w:rsidRPr="008665FE" w:rsidRDefault="00FE3147" w:rsidP="008665FE">
            <w:pPr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    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Pr="008665FE">
              <w:rPr>
                <w:rFonts w:ascii="Times New Roman" w:hAnsi="Times New Roman" w:cs="Times New Roman"/>
                <w:color w:val="000000"/>
              </w:rPr>
              <w:t>LC3 targets (experimental, predicted, both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0DD19" w14:textId="6ADD0E37" w:rsidR="00FE3147" w:rsidRPr="008665FE" w:rsidRDefault="00791578" w:rsidP="00866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 (14, 19, 16</w:t>
            </w:r>
            <w:r w:rsidR="00FE3147" w:rsidRPr="008665F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E3147" w:rsidRPr="008665FE" w14:paraId="7099534A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F5A9" w14:textId="6BD4105D" w:rsidR="00FE3147" w:rsidRPr="008665FE" w:rsidRDefault="00FE3147" w:rsidP="008665FE">
            <w:pPr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Pr="008665FE">
              <w:rPr>
                <w:rFonts w:ascii="Times New Roman" w:hAnsi="Times New Roman" w:cs="Times New Roman"/>
                <w:color w:val="000000"/>
              </w:rPr>
              <w:t>A</w:t>
            </w:r>
            <w:r w:rsidR="003904AC">
              <w:rPr>
                <w:rFonts w:ascii="Times New Roman" w:hAnsi="Times New Roman" w:cs="Times New Roman"/>
                <w:color w:val="000000"/>
              </w:rPr>
              <w:t>tg</w:t>
            </w:r>
            <w:r w:rsidRPr="008665FE">
              <w:rPr>
                <w:rFonts w:ascii="Times New Roman" w:hAnsi="Times New Roman" w:cs="Times New Roman"/>
                <w:color w:val="000000"/>
              </w:rPr>
              <w:t>16</w:t>
            </w:r>
            <w:r w:rsidR="003904AC">
              <w:rPr>
                <w:rFonts w:ascii="Times New Roman" w:hAnsi="Times New Roman" w:cs="Times New Roman"/>
                <w:color w:val="000000"/>
              </w:rPr>
              <w:t>l</w:t>
            </w:r>
            <w:bookmarkStart w:id="0" w:name="_GoBack"/>
            <w:bookmarkEnd w:id="0"/>
            <w:r w:rsidRPr="008665FE">
              <w:rPr>
                <w:rFonts w:ascii="Times New Roman" w:hAnsi="Times New Roman" w:cs="Times New Roman"/>
                <w:color w:val="000000"/>
              </w:rPr>
              <w:t>1 targets (experimental, predicted, both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D22B5" w14:textId="77777777" w:rsidR="00FE3147" w:rsidRPr="008665FE" w:rsidRDefault="00FE3147" w:rsidP="008665FE">
            <w:pPr>
              <w:jc w:val="center"/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81 (0, 81, 0)</w:t>
            </w:r>
          </w:p>
        </w:tc>
      </w:tr>
      <w:tr w:rsidR="00FE3147" w:rsidRPr="008665FE" w14:paraId="7F2D2C18" w14:textId="77777777" w:rsidTr="00FE3147">
        <w:tc>
          <w:tcPr>
            <w:tcW w:w="5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D4068" w14:textId="1A1000E7" w:rsidR="00FE3147" w:rsidRPr="008665FE" w:rsidRDefault="00FE3147" w:rsidP="008665FE">
            <w:pPr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   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</w:t>
            </w:r>
            <w:r w:rsidRPr="008665FE">
              <w:rPr>
                <w:rFonts w:ascii="Times New Roman" w:hAnsi="Times New Roman" w:cs="Times New Roman"/>
                <w:color w:val="000000"/>
              </w:rPr>
              <w:t>p62 targets (experimental, predicted, both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71C80" w14:textId="77777777" w:rsidR="00FE3147" w:rsidRPr="008665FE" w:rsidRDefault="00FE3147" w:rsidP="008665FE">
            <w:pPr>
              <w:jc w:val="center"/>
              <w:rPr>
                <w:rFonts w:ascii="Times New Roman" w:hAnsi="Times New Roman" w:cs="Times New Roman"/>
              </w:rPr>
            </w:pPr>
            <w:r w:rsidRPr="008665FE">
              <w:rPr>
                <w:rFonts w:ascii="Times New Roman" w:hAnsi="Times New Roman" w:cs="Times New Roman"/>
                <w:color w:val="000000"/>
              </w:rPr>
              <w:t>8 (6, 2, 0)</w:t>
            </w:r>
          </w:p>
        </w:tc>
      </w:tr>
    </w:tbl>
    <w:p w14:paraId="03018D82" w14:textId="77777777" w:rsidR="008665FE" w:rsidRPr="008665FE" w:rsidRDefault="008665FE" w:rsidP="008665FE">
      <w:pPr>
        <w:jc w:val="both"/>
        <w:rPr>
          <w:rFonts w:ascii="Times New Roman" w:hAnsi="Times New Roman" w:cs="Times New Roman"/>
        </w:rPr>
      </w:pPr>
      <w:r w:rsidRPr="008665FE">
        <w:rPr>
          <w:rFonts w:ascii="Times New Roman" w:hAnsi="Times New Roman" w:cs="Times New Roman"/>
          <w:color w:val="000000"/>
        </w:rPr>
        <w:tab/>
      </w:r>
      <w:r w:rsidRPr="008665FE">
        <w:rPr>
          <w:rFonts w:ascii="Times New Roman" w:hAnsi="Times New Roman" w:cs="Times New Roman"/>
          <w:color w:val="000000"/>
        </w:rPr>
        <w:tab/>
      </w:r>
      <w:r w:rsidRPr="008665FE">
        <w:rPr>
          <w:rFonts w:ascii="Times New Roman" w:hAnsi="Times New Roman" w:cs="Times New Roman"/>
          <w:color w:val="000000"/>
        </w:rPr>
        <w:tab/>
      </w:r>
    </w:p>
    <w:p w14:paraId="66CCC5C0" w14:textId="77777777" w:rsidR="00F10FC0" w:rsidRDefault="00F10FC0" w:rsidP="00ED4218">
      <w:pPr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8F0E18E" w14:textId="77777777" w:rsidR="00F10FC0" w:rsidRPr="008665FE" w:rsidRDefault="00F10FC0" w:rsidP="00ED4218">
      <w:pPr>
        <w:jc w:val="both"/>
        <w:rPr>
          <w:rFonts w:ascii="Times New Roman" w:hAnsi="Times New Roman" w:cs="Times New Roman"/>
        </w:rPr>
      </w:pPr>
    </w:p>
    <w:p w14:paraId="6FDDC2FF" w14:textId="77777777" w:rsidR="008665FE" w:rsidRPr="008665FE" w:rsidRDefault="008665FE" w:rsidP="008665FE">
      <w:pPr>
        <w:rPr>
          <w:rFonts w:ascii="Times New Roman" w:eastAsia="Times New Roman" w:hAnsi="Times New Roman" w:cs="Times New Roman"/>
        </w:rPr>
      </w:pPr>
    </w:p>
    <w:p w14:paraId="298E9737" w14:textId="77777777" w:rsidR="00C43BD9" w:rsidRDefault="00C43BD9"/>
    <w:sectPr w:rsidR="00C43BD9" w:rsidSect="00DC7BD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5FE"/>
    <w:rsid w:val="00082787"/>
    <w:rsid w:val="000D1D22"/>
    <w:rsid w:val="000E58DE"/>
    <w:rsid w:val="001109DC"/>
    <w:rsid w:val="00167085"/>
    <w:rsid w:val="00174F61"/>
    <w:rsid w:val="0022402A"/>
    <w:rsid w:val="00262768"/>
    <w:rsid w:val="003304BC"/>
    <w:rsid w:val="003904AC"/>
    <w:rsid w:val="003B3A1C"/>
    <w:rsid w:val="003F4211"/>
    <w:rsid w:val="003F7F40"/>
    <w:rsid w:val="00454106"/>
    <w:rsid w:val="00493D9A"/>
    <w:rsid w:val="004A1211"/>
    <w:rsid w:val="005028E7"/>
    <w:rsid w:val="00510A1B"/>
    <w:rsid w:val="00530E8A"/>
    <w:rsid w:val="0053301A"/>
    <w:rsid w:val="00701884"/>
    <w:rsid w:val="007068EA"/>
    <w:rsid w:val="0072148D"/>
    <w:rsid w:val="00724D61"/>
    <w:rsid w:val="00791578"/>
    <w:rsid w:val="008665FE"/>
    <w:rsid w:val="0087401B"/>
    <w:rsid w:val="0089075F"/>
    <w:rsid w:val="008C22B7"/>
    <w:rsid w:val="009465EA"/>
    <w:rsid w:val="00966233"/>
    <w:rsid w:val="00A15EBB"/>
    <w:rsid w:val="00AD2AA0"/>
    <w:rsid w:val="00B024EA"/>
    <w:rsid w:val="00B95AF1"/>
    <w:rsid w:val="00C15BFA"/>
    <w:rsid w:val="00C43BD9"/>
    <w:rsid w:val="00CB1DA7"/>
    <w:rsid w:val="00DC7BD7"/>
    <w:rsid w:val="00E43B07"/>
    <w:rsid w:val="00E53F55"/>
    <w:rsid w:val="00ED4218"/>
    <w:rsid w:val="00F10FC0"/>
    <w:rsid w:val="00F21BB4"/>
    <w:rsid w:val="00FE3147"/>
    <w:rsid w:val="00FE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059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65F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tab-span">
    <w:name w:val="apple-tab-span"/>
    <w:basedOn w:val="DefaultParagraphFont"/>
    <w:rsid w:val="00866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mas Korcsmaros (EI)</cp:lastModifiedBy>
  <cp:revision>105</cp:revision>
  <dcterms:created xsi:type="dcterms:W3CDTF">2017-09-27T10:41:00Z</dcterms:created>
  <dcterms:modified xsi:type="dcterms:W3CDTF">2018-07-18T23:22:00Z</dcterms:modified>
</cp:coreProperties>
</file>